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2EAA6" w14:textId="470D2EC3" w:rsidR="00F36298" w:rsidRPr="003E0133" w:rsidRDefault="003E0133">
      <w:pPr>
        <w:rPr>
          <w:b/>
          <w:bCs/>
        </w:rPr>
      </w:pPr>
      <w:r w:rsidRPr="003E0133">
        <w:rPr>
          <w:b/>
          <w:bCs/>
        </w:rPr>
        <w:t>Appendix 2. Full results</w:t>
      </w:r>
    </w:p>
    <w:p w14:paraId="0A49085A" w14:textId="77777777" w:rsidR="003E0133" w:rsidRDefault="003E0133"/>
    <w:tbl>
      <w:tblPr>
        <w:tblW w:w="1000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12"/>
        <w:gridCol w:w="18"/>
        <w:gridCol w:w="2790"/>
        <w:gridCol w:w="1331"/>
        <w:gridCol w:w="19"/>
        <w:gridCol w:w="1170"/>
        <w:gridCol w:w="26"/>
        <w:gridCol w:w="1324"/>
        <w:gridCol w:w="11"/>
      </w:tblGrid>
      <w:tr w:rsidR="00A13CA3" w14:paraId="3B754E0A" w14:textId="77777777" w:rsidTr="000E5E48">
        <w:trPr>
          <w:trHeight w:val="320"/>
        </w:trPr>
        <w:tc>
          <w:tcPr>
            <w:tcW w:w="10001" w:type="dxa"/>
            <w:gridSpan w:val="9"/>
            <w:shd w:val="clear" w:color="auto" w:fill="E7E6E6" w:themeFill="background2"/>
            <w:vAlign w:val="bottom"/>
          </w:tcPr>
          <w:p w14:paraId="17D758C5" w14:textId="2F8AE1A7" w:rsidR="00A13CA3" w:rsidRDefault="00A13CA3" w:rsidP="00A13CA3">
            <w:pPr>
              <w:rPr>
                <w:color w:val="000000"/>
              </w:rPr>
            </w:pPr>
            <w:r>
              <w:rPr>
                <w:color w:val="000000"/>
              </w:rPr>
              <w:t>First experiment</w:t>
            </w:r>
          </w:p>
        </w:tc>
      </w:tr>
      <w:tr w:rsidR="00F36298" w14:paraId="631F1C6D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55D638AD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Dependent Variable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16492462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Independent Variable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F058DC9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Coefficient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631D04C0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Stand. Er.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6B4C2472" w14:textId="77777777" w:rsidR="00F36298" w:rsidRDefault="00F36298" w:rsidP="00F10D81">
            <w:pPr>
              <w:jc w:val="right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</w:t>
            </w:r>
            <w:proofErr w:type="spellEnd"/>
            <w:r>
              <w:rPr>
                <w:color w:val="000000"/>
              </w:rPr>
              <w:t>(&gt;|t|)</w:t>
            </w:r>
          </w:p>
        </w:tc>
      </w:tr>
      <w:tr w:rsidR="00F36298" w14:paraId="4B2FEA29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3B927AE8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Universal background check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7D81F30A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A. Belonging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D55C1E3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5DFC1A06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2B7F3C10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 w:rsidR="00F36298" w14:paraId="45835683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0836F127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Universal background check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3ECE18DE" w14:textId="77777777" w:rsidR="00F36298" w:rsidRDefault="00F36298" w:rsidP="00F10D8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B. Reciprocity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39CE33B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0.07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34C5F519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29588F6F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</w:tr>
      <w:tr w:rsidR="00F36298" w14:paraId="39687A6C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5A9ABA7A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Universal background check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7CF0C0D2" w14:textId="77777777" w:rsidR="00F36298" w:rsidRDefault="00F36298" w:rsidP="00F10D8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C. Freedom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B2224B6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0.06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27E72DAA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6ACF9A89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4</w:t>
            </w:r>
          </w:p>
        </w:tc>
      </w:tr>
      <w:tr w:rsidR="00F36298" w14:paraId="0DA76F4A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782D566D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Universal background check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7E598197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D. Care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ACD7092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46646E79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15EF0535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</w:tr>
      <w:tr w:rsidR="00F36298" w14:paraId="69503A6D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6B6523BA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Universal background check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2218791A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E. Loyalty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FEAAEE4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09442F82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17DF3711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 w:rsidR="00F36298" w14:paraId="2E1B9BFC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45DE4ABA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Domestic violence prohibition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7BE5A752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A. Belonging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450E841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1EEADC02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3306FCC3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 w:rsidR="00F36298" w14:paraId="6A3A31F4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743BCF89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Domestic violence prohibition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3595B56E" w14:textId="77777777" w:rsidR="00F36298" w:rsidRDefault="00F36298" w:rsidP="00F10D8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B. Reciprocity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B5DFDC6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9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6FDD7356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1D9EA55A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</w:tr>
      <w:tr w:rsidR="00F36298" w14:paraId="44782824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559B49B0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Domestic violence prohibition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4166BBEE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C. Freedom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D446EE2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655E8A46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76EB85C7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 w:rsidR="00F36298" w14:paraId="2316C5E5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50A8C8DD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Domestic violence prohibition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762EB3AD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D. Care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8AFFB8A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1251DB8A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69600117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 w:rsidR="00F36298" w14:paraId="658D6906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3BB2A34E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Domestic violence prohibition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4F2FBB41" w14:textId="77777777" w:rsidR="00F36298" w:rsidRDefault="00F36298" w:rsidP="00F10D8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E. Loyalty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52F973C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13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3DC9C4D8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0091699D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</w:t>
            </w:r>
          </w:p>
        </w:tc>
      </w:tr>
      <w:tr w:rsidR="00F36298" w14:paraId="6E499134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7D0305D6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Risk prohibition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7803D54E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A. Belonging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61B0733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15EFFEBB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330BFF30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 w:rsidR="00F36298" w14:paraId="6F502FFC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17545DA5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Risk prohibition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1A995032" w14:textId="77777777" w:rsidR="00F36298" w:rsidRDefault="00F36298" w:rsidP="00F10D8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B. Reciprocity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6A64C0F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7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34C09046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5A6BA971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</w:tr>
      <w:tr w:rsidR="00F36298" w14:paraId="3E37C6C7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724DD1E0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Risk prohibition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2E797DFB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C. Freedom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5E2C68D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67E7C3D2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41503CC2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 w:rsidR="00F36298" w14:paraId="24585660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7CD19422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Risk prohibition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0F2CE65F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D. Care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88E9477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20E27DC9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2C0058B8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 w:rsidR="00F36298" w14:paraId="7F4B503C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6BF657F2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Risk prohibition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6498CC28" w14:textId="77777777" w:rsidR="00F36298" w:rsidRDefault="00F36298" w:rsidP="00F10D8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E. Loyalty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4DD1470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11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4065FAD5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4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235497AB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</w:t>
            </w:r>
          </w:p>
        </w:tc>
      </w:tr>
      <w:tr w:rsidR="00F36298" w14:paraId="14197590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07521B31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May issue law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73E9D0FC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A. Belonging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C033780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52750F54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6FD9DDA8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F36298" w14:paraId="3AE4826B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2FBFCEC9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May issue law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6C6CB4B5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B. Reciprocity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15D6CBB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182107D8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4636AF01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F36298" w14:paraId="5EE7D5ED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6B6C2087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May issue law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2E28DD32" w14:textId="77777777" w:rsidR="00F36298" w:rsidRDefault="00F36298" w:rsidP="00F10D8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C. Freedom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0BA8E45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7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3FF0D55E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15364AFF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4</w:t>
            </w:r>
          </w:p>
        </w:tc>
      </w:tr>
      <w:tr w:rsidR="00F36298" w14:paraId="68FCDB4F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7F06D543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May issue law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44306852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D. Care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01EEABB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0D1FD2B7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18E37499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  <w:tr w:rsidR="00F36298" w14:paraId="6C7C6495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47765BB6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May issue law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22A9322E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E. Loyalty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4FF6D91D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4BF41589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6DEB071A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F36298" w14:paraId="606BBCF9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7B2B96F2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Violent crime prohibition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524AB4A1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A. Belonging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70061ED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04B987FC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5CA27B94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 w:rsidR="00F36298" w14:paraId="49670467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203D7EFD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Violent crime prohibition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723D8447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B. Reciprocity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D0885DD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0B0442AF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3D7EED6B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 w:rsidR="00F36298" w14:paraId="165A8EF0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1020B7CA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Violent crime prohibition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52378817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C. Freedom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76CADAD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5F4F9F16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0C96F5A6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 w:rsidR="00F36298" w14:paraId="1F2383BB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2B2A586B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Violent crime prohibition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128EC270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D. Care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09C5F3B2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0A229F33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6D422F75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F36298" w14:paraId="2295C84B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308169E3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Violent crime prohibitions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6FC7F1D8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E. Loyalty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495D724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636B5AAA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28821CC0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 w:rsidR="00F36298" w14:paraId="33C09332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6731B737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Stand-your-ground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794EAE3D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A. Belonging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A7F64A0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644441BD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299AD3EA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 w:rsidR="00F36298" w14:paraId="7AE6D34F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7DDBC12C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Stand-your-ground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728EB748" w14:textId="77777777" w:rsidR="00F36298" w:rsidRDefault="00F36298" w:rsidP="00F10D8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B. Reciprocity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81A4090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9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522BB472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4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71B654F9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</w:tr>
      <w:tr w:rsidR="00F36298" w14:paraId="0888941E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04456B79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Stand-your-ground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7638B87A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C. Freedom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790A1102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123B8120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0FD564CC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 w:rsidR="00F36298" w14:paraId="263D8683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7AA70A9A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Stand-your-ground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754EAFA0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D. Care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66B48CBA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3787A24C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696A1892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F36298" w14:paraId="474BB8B0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215E1187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Stand-your-ground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30D33BE4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E. Loyalty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2AD571F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3EF40A11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333304CB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 w:rsidR="00F36298" w14:paraId="56F7060A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3EF902B7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Engagement score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71EA0AF5" w14:textId="77777777" w:rsidR="00F36298" w:rsidRDefault="00F36298" w:rsidP="00F10D8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A. Belonging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AB34919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17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0B0813BC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7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4FE9C9FE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</w:tr>
      <w:tr w:rsidR="00F36298" w14:paraId="4116A157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5DAF95A2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Engagement score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340C4630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B. Reciprocity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55ED6D36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10839F4A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2482983A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 w:rsidR="00F36298" w14:paraId="10261BF5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1C387042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Engagement score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3C374BCC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C. Freedom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063B750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7C7C489B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46FA6CA0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F36298" w14:paraId="38CE6015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210B33B6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Engagement score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45CB9F50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1D. Care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2FABA3DE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66BA5363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151DF1B5" w14:textId="77777777" w:rsidR="00F36298" w:rsidRDefault="00F36298" w:rsidP="00F10D8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 w:rsidR="00F36298" w14:paraId="72A7DDB2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6048C95D" w14:textId="77777777" w:rsidR="00F36298" w:rsidRDefault="00F36298" w:rsidP="00F10D81">
            <w:pPr>
              <w:rPr>
                <w:color w:val="000000"/>
              </w:rPr>
            </w:pPr>
            <w:r>
              <w:rPr>
                <w:color w:val="000000"/>
              </w:rPr>
              <w:t>Engagement score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6361D66A" w14:textId="77777777" w:rsidR="00F36298" w:rsidRDefault="00F36298" w:rsidP="00F10D81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E. Loyalty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3B6B9459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33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2926ED21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7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5563D9D0" w14:textId="77777777" w:rsidR="00F36298" w:rsidRDefault="00F36298" w:rsidP="00F10D81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0</w:t>
            </w:r>
          </w:p>
        </w:tc>
      </w:tr>
      <w:tr w:rsidR="000E5E48" w14:paraId="47914928" w14:textId="77777777" w:rsidTr="000E5E48">
        <w:trPr>
          <w:trHeight w:val="320"/>
        </w:trPr>
        <w:tc>
          <w:tcPr>
            <w:tcW w:w="10001" w:type="dxa"/>
            <w:gridSpan w:val="9"/>
            <w:shd w:val="clear" w:color="auto" w:fill="E7E6E6" w:themeFill="background2"/>
            <w:vAlign w:val="bottom"/>
          </w:tcPr>
          <w:p w14:paraId="51410CB4" w14:textId="2C490B56" w:rsidR="000E5E48" w:rsidRDefault="000E5E48" w:rsidP="000E5E4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Second</w:t>
            </w:r>
            <w:r>
              <w:rPr>
                <w:color w:val="000000"/>
              </w:rPr>
              <w:t xml:space="preserve"> experiment</w:t>
            </w:r>
          </w:p>
        </w:tc>
      </w:tr>
      <w:tr w:rsidR="000E5E48" w14:paraId="38820949" w14:textId="77777777" w:rsidTr="000E5E48">
        <w:trPr>
          <w:trHeight w:val="320"/>
        </w:trPr>
        <w:tc>
          <w:tcPr>
            <w:tcW w:w="3312" w:type="dxa"/>
            <w:shd w:val="clear" w:color="auto" w:fill="auto"/>
            <w:vAlign w:val="bottom"/>
          </w:tcPr>
          <w:p w14:paraId="072EAED9" w14:textId="7B02B626" w:rsidR="000E5E48" w:rsidRDefault="000E5E48" w:rsidP="000E5E48">
            <w:pPr>
              <w:rPr>
                <w:color w:val="000000"/>
              </w:rPr>
            </w:pPr>
            <w:r>
              <w:rPr>
                <w:color w:val="000000"/>
              </w:rPr>
              <w:t>Dependent Variable</w:t>
            </w:r>
          </w:p>
        </w:tc>
        <w:tc>
          <w:tcPr>
            <w:tcW w:w="2808" w:type="dxa"/>
            <w:gridSpan w:val="2"/>
            <w:shd w:val="clear" w:color="auto" w:fill="auto"/>
            <w:vAlign w:val="bottom"/>
          </w:tcPr>
          <w:p w14:paraId="24F66565" w14:textId="3212CB23" w:rsidR="000E5E48" w:rsidRDefault="000E5E48" w:rsidP="000E5E48">
            <w:pPr>
              <w:rPr>
                <w:b/>
                <w:color w:val="000000"/>
              </w:rPr>
            </w:pPr>
            <w:r>
              <w:rPr>
                <w:color w:val="000000"/>
              </w:rPr>
              <w:t>Independent Variable</w:t>
            </w:r>
          </w:p>
        </w:tc>
        <w:tc>
          <w:tcPr>
            <w:tcW w:w="1331" w:type="dxa"/>
            <w:shd w:val="clear" w:color="auto" w:fill="auto"/>
            <w:vAlign w:val="bottom"/>
          </w:tcPr>
          <w:p w14:paraId="1B9C8DC3" w14:textId="1607D6F5" w:rsidR="000E5E48" w:rsidRDefault="000E5E48" w:rsidP="000E5E48">
            <w:pPr>
              <w:jc w:val="right"/>
              <w:rPr>
                <w:b/>
                <w:color w:val="000000"/>
              </w:rPr>
            </w:pPr>
            <w:r>
              <w:rPr>
                <w:color w:val="000000"/>
              </w:rPr>
              <w:t>Coefficient</w:t>
            </w:r>
          </w:p>
        </w:tc>
        <w:tc>
          <w:tcPr>
            <w:tcW w:w="1215" w:type="dxa"/>
            <w:gridSpan w:val="3"/>
            <w:shd w:val="clear" w:color="auto" w:fill="auto"/>
            <w:vAlign w:val="bottom"/>
          </w:tcPr>
          <w:p w14:paraId="5FF742E9" w14:textId="45CE354B" w:rsidR="000E5E48" w:rsidRDefault="000E5E48" w:rsidP="000E5E48">
            <w:pPr>
              <w:jc w:val="right"/>
              <w:rPr>
                <w:b/>
                <w:color w:val="000000"/>
              </w:rPr>
            </w:pPr>
            <w:r>
              <w:rPr>
                <w:color w:val="000000"/>
              </w:rPr>
              <w:t>Stand. Er.</w:t>
            </w:r>
          </w:p>
        </w:tc>
        <w:tc>
          <w:tcPr>
            <w:tcW w:w="1335" w:type="dxa"/>
            <w:gridSpan w:val="2"/>
            <w:shd w:val="clear" w:color="auto" w:fill="auto"/>
            <w:vAlign w:val="bottom"/>
          </w:tcPr>
          <w:p w14:paraId="2BCED304" w14:textId="12DF523E" w:rsidR="000E5E48" w:rsidRDefault="000E5E48" w:rsidP="000E5E48">
            <w:pPr>
              <w:jc w:val="right"/>
              <w:rPr>
                <w:b/>
                <w:color w:val="000000"/>
              </w:rPr>
            </w:pPr>
            <w:proofErr w:type="spellStart"/>
            <w:r>
              <w:rPr>
                <w:color w:val="000000"/>
              </w:rPr>
              <w:t>Pr</w:t>
            </w:r>
            <w:proofErr w:type="spellEnd"/>
            <w:r>
              <w:rPr>
                <w:color w:val="000000"/>
              </w:rPr>
              <w:t>(&gt;|t|)</w:t>
            </w:r>
          </w:p>
        </w:tc>
      </w:tr>
      <w:tr w:rsidR="000E5E48" w14:paraId="7F2B830C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656F39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Universal background check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68B274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A. Protec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92D054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1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4EE53C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BCEF0D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59</w:t>
            </w:r>
          </w:p>
        </w:tc>
      </w:tr>
      <w:tr w:rsidR="000E5E48" w14:paraId="41836E39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4F6A31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Universal background check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A9C193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B. Protec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741433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3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79C4E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2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742384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18</w:t>
            </w:r>
          </w:p>
        </w:tc>
      </w:tr>
      <w:tr w:rsidR="000E5E48" w14:paraId="3071503F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8506E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Universal background check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A26FFE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C. 2nd Amendment activist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AF298F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1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DA14F6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62FC2E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79</w:t>
            </w:r>
          </w:p>
        </w:tc>
      </w:tr>
      <w:tr w:rsidR="000E5E48" w14:paraId="14DFEBC2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204B12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Universal background check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EC9E46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D. Hunt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80A7C3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2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B0D6DC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F626D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71</w:t>
            </w:r>
          </w:p>
        </w:tc>
      </w:tr>
      <w:tr w:rsidR="000E5E48" w14:paraId="26F4CB34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642420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Universal background check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AD7BC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E. Recreational own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327BB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6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D80201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D1CEBB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7</w:t>
            </w:r>
          </w:p>
        </w:tc>
      </w:tr>
      <w:tr w:rsidR="000E5E48" w14:paraId="067654C3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24599E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Universal background check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8EC010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F. Active own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B1276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2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FFAE0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38648D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64</w:t>
            </w:r>
          </w:p>
        </w:tc>
      </w:tr>
      <w:tr w:rsidR="000E5E48" w14:paraId="4B16CC8C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9E60A9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Domestic violence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EEE020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A. Protec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191653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1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7A3ACD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2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2EC3B6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59</w:t>
            </w:r>
          </w:p>
        </w:tc>
      </w:tr>
      <w:tr w:rsidR="000E5E48" w14:paraId="6FB01266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B1EFE0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Domestic violence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C361E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B. Protec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C5239E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2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F45504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2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6E5498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39</w:t>
            </w:r>
          </w:p>
        </w:tc>
      </w:tr>
      <w:tr w:rsidR="000E5E48" w14:paraId="365FC79F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BEC253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Domestic violence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31B9F4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C. 2nd Amendment activist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B78A47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5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087F5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AC8464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13</w:t>
            </w:r>
          </w:p>
        </w:tc>
      </w:tr>
      <w:tr w:rsidR="000E5E48" w14:paraId="43091110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79E9B1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Domestic violence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06F75A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D. Hunt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4C1F8B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2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30E43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26D012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57</w:t>
            </w:r>
          </w:p>
        </w:tc>
      </w:tr>
      <w:tr w:rsidR="000E5E48" w14:paraId="0FED4679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E07A70" w14:textId="77777777" w:rsidR="000E5E48" w:rsidRPr="005D6031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Domestic violence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C5FC8B" w14:textId="77777777" w:rsidR="000E5E48" w:rsidRPr="000E5E48" w:rsidRDefault="000E5E48" w:rsidP="003A15CD">
            <w:pPr>
              <w:rPr>
                <w:color w:val="000000"/>
              </w:rPr>
            </w:pPr>
            <w:r w:rsidRPr="000E5E48">
              <w:rPr>
                <w:color w:val="000000"/>
              </w:rPr>
              <w:t>2E. Recreational own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7642E1" w14:textId="77777777" w:rsidR="000E5E48" w:rsidRPr="000E5E48" w:rsidRDefault="000E5E48" w:rsidP="003A15CD">
            <w:pPr>
              <w:jc w:val="right"/>
              <w:rPr>
                <w:color w:val="000000"/>
              </w:rPr>
            </w:pPr>
            <w:r w:rsidRPr="000E5E48">
              <w:rPr>
                <w:color w:val="000000"/>
              </w:rPr>
              <w:t>0.06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F0782B" w14:textId="77777777" w:rsidR="000E5E48" w:rsidRPr="000E5E48" w:rsidRDefault="000E5E48" w:rsidP="003A15CD">
            <w:pPr>
              <w:jc w:val="right"/>
              <w:rPr>
                <w:color w:val="000000"/>
              </w:rPr>
            </w:pPr>
            <w:r w:rsidRPr="000E5E48"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3EFFEF" w14:textId="77777777" w:rsidR="000E5E48" w:rsidRPr="000E5E48" w:rsidRDefault="000E5E48" w:rsidP="003A15CD">
            <w:pPr>
              <w:jc w:val="right"/>
              <w:rPr>
                <w:color w:val="000000"/>
              </w:rPr>
            </w:pPr>
            <w:r w:rsidRPr="000E5E48">
              <w:rPr>
                <w:color w:val="000000"/>
              </w:rPr>
              <w:t>0.04</w:t>
            </w:r>
          </w:p>
        </w:tc>
      </w:tr>
      <w:tr w:rsidR="000E5E48" w14:paraId="32A3AF05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B550D9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Domestic violence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EB53D8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F. Active own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FC7C74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1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3F5911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489C5F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74</w:t>
            </w:r>
          </w:p>
        </w:tc>
      </w:tr>
      <w:tr w:rsidR="000E5E48" w14:paraId="51927B2F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7E29BC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Risk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13DFC0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A. Protec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7B830B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1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5F22FA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CD8C76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68</w:t>
            </w:r>
          </w:p>
        </w:tc>
      </w:tr>
      <w:tr w:rsidR="000E5E48" w14:paraId="2E4AFF92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C9EB3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Risk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1370E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B. Protec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9A0202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0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4BCC1C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E22FA8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98</w:t>
            </w:r>
          </w:p>
        </w:tc>
      </w:tr>
      <w:tr w:rsidR="000E5E48" w14:paraId="199548D0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3B5F15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Risk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BB5058" w14:textId="77777777" w:rsidR="000E5E48" w:rsidRPr="000E5E48" w:rsidRDefault="000E5E48" w:rsidP="003A15CD">
            <w:pPr>
              <w:rPr>
                <w:color w:val="000000"/>
              </w:rPr>
            </w:pPr>
            <w:r w:rsidRPr="000E5E48">
              <w:rPr>
                <w:color w:val="000000"/>
              </w:rPr>
              <w:t>2C. 2nd Amendment activist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05FDC9" w14:textId="77777777" w:rsidR="000E5E48" w:rsidRPr="000E5E48" w:rsidRDefault="000E5E48" w:rsidP="003A15CD">
            <w:pPr>
              <w:jc w:val="right"/>
              <w:rPr>
                <w:color w:val="000000"/>
              </w:rPr>
            </w:pPr>
            <w:r w:rsidRPr="000E5E48">
              <w:rPr>
                <w:color w:val="000000"/>
              </w:rPr>
              <w:t>0.09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E5DC3E" w14:textId="77777777" w:rsidR="000E5E48" w:rsidRPr="000E5E48" w:rsidRDefault="000E5E48" w:rsidP="003A15CD">
            <w:pPr>
              <w:jc w:val="right"/>
              <w:rPr>
                <w:color w:val="000000"/>
              </w:rPr>
            </w:pPr>
            <w:r w:rsidRPr="000E5E48"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EF04B" w14:textId="77777777" w:rsidR="000E5E48" w:rsidRPr="000E5E48" w:rsidRDefault="000E5E48" w:rsidP="003A15CD">
            <w:pPr>
              <w:jc w:val="right"/>
              <w:rPr>
                <w:color w:val="000000"/>
              </w:rPr>
            </w:pPr>
            <w:r w:rsidRPr="000E5E48">
              <w:rPr>
                <w:color w:val="000000"/>
              </w:rPr>
              <w:t>0.01</w:t>
            </w:r>
          </w:p>
        </w:tc>
      </w:tr>
      <w:tr w:rsidR="000E5E48" w14:paraId="7C2BE928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1705B1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Risk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421EA3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D. Hunt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9E03B1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3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008B26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E6FAB0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48</w:t>
            </w:r>
          </w:p>
        </w:tc>
      </w:tr>
      <w:tr w:rsidR="000E5E48" w14:paraId="2C148F9E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9C9EB7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Risk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819DA3" w14:textId="77777777" w:rsidR="000E5E48" w:rsidRPr="000E5E48" w:rsidRDefault="000E5E48" w:rsidP="003A15CD">
            <w:pPr>
              <w:rPr>
                <w:color w:val="000000"/>
              </w:rPr>
            </w:pPr>
            <w:r w:rsidRPr="000E5E48">
              <w:rPr>
                <w:color w:val="000000"/>
              </w:rPr>
              <w:t>2E. Recreational own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930CF" w14:textId="77777777" w:rsidR="000E5E48" w:rsidRPr="000E5E48" w:rsidRDefault="000E5E48" w:rsidP="003A15CD">
            <w:pPr>
              <w:jc w:val="right"/>
              <w:rPr>
                <w:color w:val="000000"/>
              </w:rPr>
            </w:pPr>
            <w:r w:rsidRPr="000E5E48">
              <w:rPr>
                <w:color w:val="000000"/>
              </w:rPr>
              <w:t>0.08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2250B0" w14:textId="77777777" w:rsidR="000E5E48" w:rsidRPr="000E5E48" w:rsidRDefault="000E5E48" w:rsidP="003A15CD">
            <w:pPr>
              <w:jc w:val="right"/>
              <w:rPr>
                <w:color w:val="000000"/>
              </w:rPr>
            </w:pPr>
            <w:r w:rsidRPr="000E5E48"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7E5877" w14:textId="77777777" w:rsidR="000E5E48" w:rsidRPr="000E5E48" w:rsidRDefault="000E5E48" w:rsidP="003A15CD">
            <w:pPr>
              <w:jc w:val="right"/>
              <w:rPr>
                <w:color w:val="000000"/>
              </w:rPr>
            </w:pPr>
            <w:r w:rsidRPr="000E5E48">
              <w:rPr>
                <w:color w:val="000000"/>
              </w:rPr>
              <w:t>0.02</w:t>
            </w:r>
          </w:p>
        </w:tc>
      </w:tr>
      <w:tr w:rsidR="000E5E48" w14:paraId="699108BB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D677B1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Risk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BA8C3A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F. Active own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A27F7C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4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019FE5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600AF3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36</w:t>
            </w:r>
          </w:p>
        </w:tc>
      </w:tr>
      <w:tr w:rsidR="000E5E48" w14:paraId="01A75556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08E2E5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May issue law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F559C8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A. Protec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8251C2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0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873BF2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137CCB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90</w:t>
            </w:r>
          </w:p>
        </w:tc>
      </w:tr>
      <w:tr w:rsidR="000E5E48" w14:paraId="78D8F2EE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172B4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May issue law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1A0830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B. Protec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B8B92C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4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A490C3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5242CA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21</w:t>
            </w:r>
          </w:p>
        </w:tc>
      </w:tr>
      <w:tr w:rsidR="000E5E48" w14:paraId="3C571741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EC9377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May issue law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E21193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C. 2nd Amendment activist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C909F9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6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905990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C8EDC9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12</w:t>
            </w:r>
          </w:p>
        </w:tc>
      </w:tr>
      <w:tr w:rsidR="000E5E48" w14:paraId="0744E20F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23ED48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May issue law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52C6BD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D. Hunt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9F0391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5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58D9C0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5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A648D4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33</w:t>
            </w:r>
          </w:p>
        </w:tc>
      </w:tr>
      <w:tr w:rsidR="000E5E48" w14:paraId="34B501FF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A1026F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May issue law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E743E0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E. Recreational own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3C369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3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0C8794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BA434E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51</w:t>
            </w:r>
          </w:p>
        </w:tc>
      </w:tr>
      <w:tr w:rsidR="000E5E48" w14:paraId="7EBF5BF0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1A5474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May issue law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269E30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F. Active own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8F6C2E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3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360B42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AC834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44</w:t>
            </w:r>
          </w:p>
        </w:tc>
      </w:tr>
      <w:tr w:rsidR="000E5E48" w14:paraId="7C15AD3A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36F95B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Violent crime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08D293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A. Protec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834C48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3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12622A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4CB056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21</w:t>
            </w:r>
          </w:p>
        </w:tc>
      </w:tr>
      <w:tr w:rsidR="000E5E48" w14:paraId="04A47F9C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A3900A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Violent crime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D9C725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B. Protec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9A56A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1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0BBE94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9B2343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71</w:t>
            </w:r>
          </w:p>
        </w:tc>
      </w:tr>
      <w:tr w:rsidR="000E5E48" w14:paraId="370D56E6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034FA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Violent crime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BD223B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C. 2nd Amendment activist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D6E8E1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5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B0E976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93906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14</w:t>
            </w:r>
          </w:p>
        </w:tc>
      </w:tr>
      <w:tr w:rsidR="000E5E48" w14:paraId="7C3DA782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CB867B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Violent crime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F2D6C1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D. Hunt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257B2F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9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3A872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5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91E652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7</w:t>
            </w:r>
          </w:p>
        </w:tc>
      </w:tr>
      <w:tr w:rsidR="000E5E48" w14:paraId="7E0D876A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0309E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Violent crime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660A1E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E. Recreational own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9F103E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3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EF15D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BE6AA2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37</w:t>
            </w:r>
          </w:p>
        </w:tc>
      </w:tr>
      <w:tr w:rsidR="000E5E48" w14:paraId="2D0D320C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0E10C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Violent crime prohibitions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9666CB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F. Active own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F266FE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7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65F1AB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F50D55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8</w:t>
            </w:r>
          </w:p>
        </w:tc>
      </w:tr>
      <w:tr w:rsidR="000E5E48" w14:paraId="0CB06441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45CABA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Stand-your-ground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F2FA5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A. Protec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379F9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0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B25AB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60CD4A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93</w:t>
            </w:r>
          </w:p>
        </w:tc>
      </w:tr>
      <w:tr w:rsidR="000E5E48" w14:paraId="7F25E01C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02D951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Stand-your-ground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7F21D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B. Protec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EFF569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0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A6A3CB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3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E69D1A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86</w:t>
            </w:r>
          </w:p>
        </w:tc>
      </w:tr>
      <w:tr w:rsidR="000E5E48" w14:paraId="6A44A86F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38110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Stand-your-ground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4B3C6B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C. 2nd Amendment activist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9CD94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1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309881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782E0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74</w:t>
            </w:r>
          </w:p>
        </w:tc>
      </w:tr>
      <w:tr w:rsidR="000E5E48" w14:paraId="28D32143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E9B17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lastRenderedPageBreak/>
              <w:t>Stand-your-ground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90A95B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D. Hunt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BDE664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1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3C7E79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5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CC89E7" w14:textId="77777777" w:rsidR="000E5E48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88</w:t>
            </w:r>
          </w:p>
        </w:tc>
      </w:tr>
      <w:tr w:rsidR="000E5E48" w14:paraId="7FDC1E80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FBF9C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Stand-your-ground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56AD52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E. Recreational own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4400FA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2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E636A9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CBC1F2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56</w:t>
            </w:r>
          </w:p>
        </w:tc>
      </w:tr>
      <w:tr w:rsidR="000E5E48" w14:paraId="2F687DBC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8B208B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Stand-your-ground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6C3AB5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F. Active own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14ECCD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5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CD2D0C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4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45DE28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29</w:t>
            </w:r>
          </w:p>
        </w:tc>
      </w:tr>
      <w:tr w:rsidR="000E5E48" w14:paraId="1D124FAA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AC6552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Engagement score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B7D454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A. Protec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976AD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10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2AB4B9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5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63E9F0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8</w:t>
            </w:r>
          </w:p>
        </w:tc>
      </w:tr>
      <w:tr w:rsidR="000E5E48" w14:paraId="3EA8EFFF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86FE6E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Engagement score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B9B59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B. Protec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E399EB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4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4BE7C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5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5C8D64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45</w:t>
            </w:r>
          </w:p>
        </w:tc>
      </w:tr>
      <w:tr w:rsidR="000E5E48" w14:paraId="4D938365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BEC17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Engagement score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6D221E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C. 2nd Amendment activist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C2CB2A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10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8E42D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7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5644A1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15</w:t>
            </w:r>
          </w:p>
        </w:tc>
      </w:tr>
      <w:tr w:rsidR="000E5E48" w14:paraId="411AF5B0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4884B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Engagement score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8D6D7B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D. Hunt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DBF0D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9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875ED7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9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4E4787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32</w:t>
            </w:r>
          </w:p>
        </w:tc>
      </w:tr>
      <w:tr w:rsidR="000E5E48" w14:paraId="2E60B201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02D24" w14:textId="77777777" w:rsidR="000E5E48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Engagement score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E08D81" w14:textId="77777777" w:rsidR="000E5E48" w:rsidRPr="000E5E48" w:rsidRDefault="000E5E48" w:rsidP="003A15CD">
            <w:pPr>
              <w:rPr>
                <w:color w:val="000000"/>
              </w:rPr>
            </w:pPr>
            <w:r w:rsidRPr="000E5E48">
              <w:rPr>
                <w:color w:val="000000"/>
              </w:rPr>
              <w:t>2E. Recreational own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A15604" w14:textId="77777777" w:rsidR="000E5E48" w:rsidRPr="000E5E48" w:rsidRDefault="000E5E48" w:rsidP="003A15CD">
            <w:pPr>
              <w:jc w:val="right"/>
              <w:rPr>
                <w:color w:val="000000"/>
              </w:rPr>
            </w:pPr>
            <w:r w:rsidRPr="000E5E48">
              <w:rPr>
                <w:color w:val="000000"/>
              </w:rPr>
              <w:t>-0.15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6DD495" w14:textId="77777777" w:rsidR="000E5E48" w:rsidRPr="000E5E48" w:rsidRDefault="000E5E48" w:rsidP="003A15CD">
            <w:pPr>
              <w:jc w:val="right"/>
              <w:rPr>
                <w:color w:val="000000"/>
              </w:rPr>
            </w:pPr>
            <w:r w:rsidRPr="000E5E48">
              <w:rPr>
                <w:color w:val="000000"/>
              </w:rPr>
              <w:t>0.07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813F28" w14:textId="77777777" w:rsidR="000E5E48" w:rsidRPr="000E5E48" w:rsidRDefault="000E5E48" w:rsidP="003A15CD">
            <w:pPr>
              <w:jc w:val="right"/>
              <w:rPr>
                <w:color w:val="000000"/>
              </w:rPr>
            </w:pPr>
            <w:r w:rsidRPr="000E5E48">
              <w:rPr>
                <w:color w:val="000000"/>
              </w:rPr>
              <w:t>0.04</w:t>
            </w:r>
          </w:p>
        </w:tc>
      </w:tr>
      <w:tr w:rsidR="000E5E48" w14:paraId="2D021B1C" w14:textId="77777777" w:rsidTr="000E5E48">
        <w:trPr>
          <w:trHeight w:val="320"/>
        </w:trPr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99AD59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Engagement score</w:t>
            </w:r>
          </w:p>
        </w:tc>
        <w:tc>
          <w:tcPr>
            <w:tcW w:w="2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C1921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2F. Active owner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7CF31D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12</w:t>
            </w:r>
          </w:p>
        </w:tc>
        <w:tc>
          <w:tcPr>
            <w:tcW w:w="1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875735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8</w:t>
            </w:r>
          </w:p>
        </w:tc>
        <w:tc>
          <w:tcPr>
            <w:tcW w:w="1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296484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14</w:t>
            </w:r>
          </w:p>
        </w:tc>
      </w:tr>
      <w:tr w:rsidR="000E5E48" w14:paraId="7D4745AE" w14:textId="77777777" w:rsidTr="000E5E48">
        <w:trPr>
          <w:gridAfter w:val="1"/>
          <w:wAfter w:w="11" w:type="dxa"/>
          <w:trHeight w:val="320"/>
        </w:trPr>
        <w:tc>
          <w:tcPr>
            <w:tcW w:w="999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</w:tcPr>
          <w:p w14:paraId="44D6BE17" w14:textId="77777777" w:rsidR="000E5E48" w:rsidRPr="00ED5B32" w:rsidRDefault="000E5E48" w:rsidP="003A15CD">
            <w:pPr>
              <w:rPr>
                <w:color w:val="000000"/>
              </w:rPr>
            </w:pPr>
            <w:r>
              <w:rPr>
                <w:color w:val="000000"/>
              </w:rPr>
              <w:t>Third experiment</w:t>
            </w:r>
          </w:p>
        </w:tc>
      </w:tr>
      <w:tr w:rsidR="000E5E48" w14:paraId="22A70C93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490F6F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Dependent Variabl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1EC77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Independent Variable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397495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Coeffici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3A72C9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Stand. Er.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527033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proofErr w:type="spellStart"/>
            <w:r w:rsidRPr="00ED5B32">
              <w:rPr>
                <w:color w:val="000000"/>
              </w:rPr>
              <w:t>Pr</w:t>
            </w:r>
            <w:proofErr w:type="spellEnd"/>
            <w:r w:rsidRPr="00ED5B32">
              <w:rPr>
                <w:color w:val="000000"/>
              </w:rPr>
              <w:t>(&gt;|t|)</w:t>
            </w:r>
          </w:p>
        </w:tc>
      </w:tr>
      <w:tr w:rsidR="000E5E48" w14:paraId="13B8C9EA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9A3825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 xml:space="preserve">Contacting a public official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8CDFE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Control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B34823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E34FC4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1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7DF27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48</w:t>
            </w:r>
          </w:p>
        </w:tc>
      </w:tr>
      <w:tr w:rsidR="000E5E48" w14:paraId="5FDC2A6C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26DB51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 xml:space="preserve">Contacting a public official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B88CF0" w14:textId="77777777" w:rsidR="000E5E48" w:rsidRPr="00A3613D" w:rsidRDefault="000E5E48" w:rsidP="003A15CD">
            <w:pPr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Respect script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03BD35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E9B5C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1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1ACAA0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00</w:t>
            </w:r>
          </w:p>
        </w:tc>
      </w:tr>
      <w:tr w:rsidR="000E5E48" w14:paraId="2391395D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546A52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Donating to a gun violence prevention organiza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F93A5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Control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00233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712FAC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8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3ECED3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53</w:t>
            </w:r>
          </w:p>
        </w:tc>
      </w:tr>
      <w:tr w:rsidR="000E5E48" w14:paraId="4F6466FE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526DEB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Donating to a gun violence prevention organiza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4F8EA4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Respect script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1FDAE3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1CD782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9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84740A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31</w:t>
            </w:r>
          </w:p>
        </w:tc>
      </w:tr>
      <w:tr w:rsidR="000E5E48" w14:paraId="72216AB9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D0036D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Talking to friends or family about preven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204EAE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Control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73A23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FE0AC8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1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F09217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8</w:t>
            </w:r>
          </w:p>
        </w:tc>
      </w:tr>
      <w:tr w:rsidR="000E5E48" w14:paraId="434CBD73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82A68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Talking to friends or family about prevention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4F7A2C" w14:textId="77777777" w:rsidR="000E5E48" w:rsidRPr="00A3613D" w:rsidRDefault="000E5E48" w:rsidP="003A15CD">
            <w:pPr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Respect script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ED223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A04E9F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11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F515A9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00</w:t>
            </w:r>
          </w:p>
        </w:tc>
      </w:tr>
      <w:tr w:rsidR="000E5E48" w14:paraId="5A7A8399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CC26F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Attending a meeting of public health advocat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8C1E79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Control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79F56E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C93EF9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9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81B146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1.00</w:t>
            </w:r>
          </w:p>
        </w:tc>
      </w:tr>
      <w:tr w:rsidR="000E5E48" w14:paraId="5BC9BF83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177520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Attending a meeting of public health advocat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F51FB9" w14:textId="77777777" w:rsidR="000E5E48" w:rsidRPr="00A3613D" w:rsidRDefault="000E5E48" w:rsidP="003A15CD">
            <w:pPr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Respect script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CEC08A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D6126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1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44C1C1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00</w:t>
            </w:r>
          </w:p>
        </w:tc>
      </w:tr>
      <w:tr w:rsidR="000E5E48" w14:paraId="1A5D6905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4D97B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Testifying at a public hearing in favor of a polic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D83C2B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Control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91A75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C8D65E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8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D4A227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95</w:t>
            </w:r>
          </w:p>
        </w:tc>
      </w:tr>
      <w:tr w:rsidR="000E5E48" w14:paraId="7D2D3632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9296CC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Testifying at a public hearing in favor of a polic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AFC980" w14:textId="77777777" w:rsidR="000E5E48" w:rsidRPr="00A3613D" w:rsidRDefault="000E5E48" w:rsidP="003A15CD">
            <w:pPr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Respect script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238F2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DF8915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1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ADD6C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01</w:t>
            </w:r>
          </w:p>
        </w:tc>
      </w:tr>
      <w:tr w:rsidR="000E5E48" w14:paraId="0F78A509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524AF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Writing a letter to the editor in favor of a polic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DD259D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Control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F8E248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DD3DF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7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60B9E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88</w:t>
            </w:r>
          </w:p>
        </w:tc>
      </w:tr>
      <w:tr w:rsidR="000E5E48" w14:paraId="2077B980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600ED5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Writing a letter to the editor in favor of a polic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25BC92" w14:textId="77777777" w:rsidR="000E5E48" w:rsidRPr="00A3613D" w:rsidRDefault="000E5E48" w:rsidP="003A15CD">
            <w:pPr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Respect script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C019E8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AED691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08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6A20C3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03</w:t>
            </w:r>
          </w:p>
        </w:tc>
      </w:tr>
      <w:tr w:rsidR="000E5E48" w14:paraId="5577294B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14231E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Writing a comment online in favor of a polic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93F18B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Control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A62B74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DDBF55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8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01F094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78</w:t>
            </w:r>
          </w:p>
        </w:tc>
      </w:tr>
      <w:tr w:rsidR="000E5E48" w14:paraId="74B108E1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77FFAE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Writing a comment online in favor of a policy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98A375" w14:textId="77777777" w:rsidR="000E5E48" w:rsidRPr="00A3613D" w:rsidRDefault="000E5E48" w:rsidP="003A15CD">
            <w:pPr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Respect script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C392E6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E761C3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09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9E585F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01</w:t>
            </w:r>
          </w:p>
        </w:tc>
      </w:tr>
      <w:tr w:rsidR="000E5E48" w14:paraId="073E9B22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E8DCF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Gaining support from other gun owner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831198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Control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46D46E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03C22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9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1F925B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30</w:t>
            </w:r>
          </w:p>
        </w:tc>
      </w:tr>
      <w:tr w:rsidR="000E5E48" w14:paraId="5BE9BE69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D21450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Gaining support from other gun owner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61F3F1" w14:textId="77777777" w:rsidR="000E5E48" w:rsidRPr="00A3613D" w:rsidRDefault="000E5E48" w:rsidP="003A15CD">
            <w:pPr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Respect script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D824D7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0A201A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1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E50AC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01</w:t>
            </w:r>
          </w:p>
        </w:tc>
      </w:tr>
      <w:tr w:rsidR="000E5E48" w14:paraId="6FAB104B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3A9996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lastRenderedPageBreak/>
              <w:t>Gaining support from non-gun owner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22E85C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Control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38D53B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592109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9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551FA0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44</w:t>
            </w:r>
          </w:p>
        </w:tc>
      </w:tr>
      <w:tr w:rsidR="000E5E48" w14:paraId="14EDFFFE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9CFEEA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Gaining support from non-gun owner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EC1F9C" w14:textId="77777777" w:rsidR="000E5E48" w:rsidRPr="00A3613D" w:rsidRDefault="000E5E48" w:rsidP="003A15CD">
            <w:pPr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Respect script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85A441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FAF966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10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3EA935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03</w:t>
            </w:r>
          </w:p>
        </w:tc>
      </w:tr>
      <w:tr w:rsidR="000E5E48" w14:paraId="0D242B36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826D6C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Engagement score (average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C79E9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Control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DC9E4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-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C71F8C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06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121107" w14:textId="77777777" w:rsidR="000E5E48" w:rsidRPr="00ED5B32" w:rsidRDefault="000E5E48" w:rsidP="003A15CD">
            <w:pPr>
              <w:jc w:val="right"/>
              <w:rPr>
                <w:color w:val="000000"/>
              </w:rPr>
            </w:pPr>
            <w:r w:rsidRPr="00ED5B32">
              <w:rPr>
                <w:color w:val="000000"/>
              </w:rPr>
              <w:t>0.93</w:t>
            </w:r>
          </w:p>
        </w:tc>
      </w:tr>
      <w:tr w:rsidR="000E5E48" w14:paraId="51CC1DCE" w14:textId="77777777" w:rsidTr="000E5E48">
        <w:trPr>
          <w:gridAfter w:val="1"/>
          <w:wAfter w:w="11" w:type="dxa"/>
          <w:trHeight w:val="320"/>
        </w:trPr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9A7F26" w14:textId="77777777" w:rsidR="000E5E48" w:rsidRPr="00ED5B32" w:rsidRDefault="000E5E48" w:rsidP="003A15CD">
            <w:pPr>
              <w:rPr>
                <w:color w:val="000000"/>
              </w:rPr>
            </w:pPr>
            <w:r w:rsidRPr="00ED5B32">
              <w:rPr>
                <w:color w:val="000000"/>
              </w:rPr>
              <w:t>Engagement score (average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0CA80D" w14:textId="77777777" w:rsidR="000E5E48" w:rsidRPr="00A3613D" w:rsidRDefault="000E5E48" w:rsidP="003A15CD">
            <w:pPr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Respect script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97CCFE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A0170B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07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A0FB0F" w14:textId="77777777" w:rsidR="000E5E48" w:rsidRPr="00A3613D" w:rsidRDefault="000E5E48" w:rsidP="003A15CD">
            <w:pPr>
              <w:jc w:val="right"/>
              <w:rPr>
                <w:b/>
                <w:bCs/>
                <w:color w:val="000000"/>
              </w:rPr>
            </w:pPr>
            <w:r w:rsidRPr="00A3613D">
              <w:rPr>
                <w:b/>
                <w:bCs/>
                <w:color w:val="000000"/>
              </w:rPr>
              <w:t>0.00</w:t>
            </w:r>
          </w:p>
        </w:tc>
      </w:tr>
    </w:tbl>
    <w:p w14:paraId="3B24B82F" w14:textId="2CF0ED67" w:rsidR="00C13F5F" w:rsidRDefault="000E5E48"/>
    <w:p w14:paraId="43326DD2" w14:textId="77777777" w:rsidR="00ED5B32" w:rsidRDefault="00ED5B32" w:rsidP="00A13CA3"/>
    <w:sectPr w:rsidR="00ED5B32" w:rsidSect="00277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298"/>
    <w:rsid w:val="00086E74"/>
    <w:rsid w:val="000E5E48"/>
    <w:rsid w:val="001E7440"/>
    <w:rsid w:val="00277327"/>
    <w:rsid w:val="002F47C8"/>
    <w:rsid w:val="003473BC"/>
    <w:rsid w:val="003E0133"/>
    <w:rsid w:val="003F7F6C"/>
    <w:rsid w:val="004977AB"/>
    <w:rsid w:val="004B630F"/>
    <w:rsid w:val="00551E21"/>
    <w:rsid w:val="006F5AAD"/>
    <w:rsid w:val="0075086D"/>
    <w:rsid w:val="007679EF"/>
    <w:rsid w:val="008E0FAA"/>
    <w:rsid w:val="009C6BF6"/>
    <w:rsid w:val="00A13CA3"/>
    <w:rsid w:val="00A3613D"/>
    <w:rsid w:val="00A85021"/>
    <w:rsid w:val="00C037D7"/>
    <w:rsid w:val="00CB32BD"/>
    <w:rsid w:val="00DC4BF6"/>
    <w:rsid w:val="00EB2D90"/>
    <w:rsid w:val="00ED5B32"/>
    <w:rsid w:val="00F36298"/>
    <w:rsid w:val="00F36D5C"/>
    <w:rsid w:val="00F45CBE"/>
    <w:rsid w:val="00F7151A"/>
    <w:rsid w:val="00FB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E13B9"/>
  <w14:defaultImageDpi w14:val="32767"/>
  <w15:chartTrackingRefBased/>
  <w15:docId w15:val="{0AEB6CD5-EEEA-0449-BF41-EC810B05D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62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78</Words>
  <Characters>5006</Characters>
  <Application>Microsoft Office Word</Application>
  <DocSecurity>0</DocSecurity>
  <Lines>41</Lines>
  <Paragraphs>11</Paragraphs>
  <ScaleCrop>false</ScaleCrop>
  <Company/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ne, Claire</dc:creator>
  <cp:keywords/>
  <dc:description/>
  <cp:lastModifiedBy>Boine, Claire</cp:lastModifiedBy>
  <cp:revision>4</cp:revision>
  <dcterms:created xsi:type="dcterms:W3CDTF">2022-06-13T04:04:00Z</dcterms:created>
  <dcterms:modified xsi:type="dcterms:W3CDTF">2022-06-16T06:52:00Z</dcterms:modified>
</cp:coreProperties>
</file>